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146"/>
        <w:tblW w:w="14938" w:type="dxa"/>
        <w:tblLook w:val="04A0" w:firstRow="1" w:lastRow="0" w:firstColumn="1" w:lastColumn="0" w:noHBand="0" w:noVBand="1"/>
      </w:tblPr>
      <w:tblGrid>
        <w:gridCol w:w="1081"/>
        <w:gridCol w:w="1008"/>
        <w:gridCol w:w="1340"/>
        <w:gridCol w:w="1262"/>
        <w:gridCol w:w="1200"/>
        <w:gridCol w:w="962"/>
        <w:gridCol w:w="1397"/>
        <w:gridCol w:w="1681"/>
        <w:gridCol w:w="1238"/>
        <w:gridCol w:w="976"/>
        <w:gridCol w:w="1833"/>
        <w:gridCol w:w="960"/>
      </w:tblGrid>
      <w:tr w:rsidR="00E8538F" w:rsidRPr="00462CBC" w:rsidTr="00E8538F">
        <w:trPr>
          <w:trHeight w:val="975"/>
        </w:trPr>
        <w:tc>
          <w:tcPr>
            <w:tcW w:w="10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Control ID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Age (yrs.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Total recording tim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 xml:space="preserve"> (min)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Total sleep tim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TST)-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min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Sleep Efficienc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 xml:space="preserve">Stage 1 (N1)  </w:t>
            </w:r>
          </w:p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(% TST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Stage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N2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%TST)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Slow wave slee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N3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%TST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REM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%TST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Arousal index (N/</w:t>
            </w:r>
            <w:proofErr w:type="spellStart"/>
            <w:r w:rsidRPr="00462CBC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  <w:r w:rsidRPr="00462CB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 xml:space="preserve">Obstructive apnea hypopnea index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    </w:t>
            </w:r>
            <w:r w:rsidRPr="00462CBC">
              <w:rPr>
                <w:rFonts w:ascii="Calibri" w:eastAsia="Times New Roman" w:hAnsi="Calibri" w:cs="Times New Roman"/>
                <w:color w:val="000000"/>
              </w:rPr>
              <w:t>(N/</w:t>
            </w:r>
            <w:proofErr w:type="spellStart"/>
            <w:r w:rsidRPr="00462CBC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  <w:r w:rsidRPr="00462CB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SpO2 nadir (%)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05.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34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6.4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2.6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4.2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9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6.7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21.4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6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0.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4.1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5.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9.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.5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50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74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8.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1.0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8.3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8.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70.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64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3.8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5.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3.3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8.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3.4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12.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7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5.6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3.2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0.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2.5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03.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58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1.7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6.4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9.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0.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0.8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21.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54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1.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9.3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2.0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7.4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.9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94.8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31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9.8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3.9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5.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5.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0.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50.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08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5.8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4.2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0.5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3.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2.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57.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04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9.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4.6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5.7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2.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2.6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610.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4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69.6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0.5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8.71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1.8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8.9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8.8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74.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1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7.8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2.3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2.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4.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59.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3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5.9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2.0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31.7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4.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E8538F" w:rsidRPr="00462CBC" w:rsidTr="00E8538F">
        <w:trPr>
          <w:trHeight w:val="300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64.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35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78.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3.2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8.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E8538F" w:rsidRPr="00462CBC" w:rsidTr="00E8538F">
        <w:trPr>
          <w:trHeight w:val="315"/>
        </w:trPr>
        <w:tc>
          <w:tcPr>
            <w:tcW w:w="10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Patient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44.9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433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81.9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58.59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22.8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6.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10.8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538F" w:rsidRPr="00462CBC" w:rsidRDefault="00E8538F" w:rsidP="00E853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2CB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</w:tbl>
    <w:p w:rsidR="00AE1342" w:rsidRPr="00462CBC" w:rsidRDefault="00E8538F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uppl.</w:t>
      </w:r>
      <w:r w:rsidR="0088180A">
        <w:rPr>
          <w:rFonts w:ascii="Arial" w:hAnsi="Arial" w:cs="Arial"/>
        </w:rPr>
        <w:t xml:space="preserve"> Table 1. PSG sleep score data for age-matched control girls</w:t>
      </w:r>
    </w:p>
    <w:sectPr w:rsidR="00AE1342" w:rsidRPr="00462CBC" w:rsidSect="00462C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CBC"/>
    <w:rsid w:val="001B3453"/>
    <w:rsid w:val="00462CBC"/>
    <w:rsid w:val="004D6326"/>
    <w:rsid w:val="00801C53"/>
    <w:rsid w:val="0085783C"/>
    <w:rsid w:val="0088180A"/>
    <w:rsid w:val="008B279A"/>
    <w:rsid w:val="00AE1342"/>
    <w:rsid w:val="00E8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74</Characters>
  <Application>Microsoft Office Word</Application>
  <DocSecurity>0</DocSecurity>
  <Lines>9</Lines>
  <Paragraphs>2</Paragraphs>
  <ScaleCrop>false</ScaleCrop>
  <Company>Kennedy Krieger Institute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15-06-25T17:16:00Z</dcterms:created>
  <dcterms:modified xsi:type="dcterms:W3CDTF">2015-06-25T17:22:00Z</dcterms:modified>
</cp:coreProperties>
</file>